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8BE1C" w14:textId="77777777" w:rsidR="00000ED3" w:rsidRPr="00000ED3" w:rsidRDefault="00000ED3" w:rsidP="00000ED3">
      <w:pPr>
        <w:jc w:val="both"/>
        <w:rPr>
          <w:rFonts w:ascii="Times New Roman" w:hAnsi="Times New Roman" w:cs="Times New Roman"/>
          <w:b/>
          <w:bCs/>
        </w:rPr>
      </w:pPr>
      <w:r w:rsidRPr="00000ED3">
        <w:rPr>
          <w:rFonts w:ascii="Times New Roman" w:hAnsi="Times New Roman" w:cs="Times New Roman"/>
          <w:b/>
          <w:bCs/>
        </w:rPr>
        <w:t>Supplementary Table 1. Clinical characteristics at first study visit in boys with CDGP or CHH and in eugonadal men or men with CHH</w:t>
      </w:r>
    </w:p>
    <w:tbl>
      <w:tblPr>
        <w:tblStyle w:val="TableGrid"/>
        <w:tblW w:w="13892" w:type="dxa"/>
        <w:tblInd w:w="-5" w:type="dxa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134"/>
        <w:gridCol w:w="2197"/>
        <w:gridCol w:w="2197"/>
        <w:gridCol w:w="1276"/>
      </w:tblGrid>
      <w:tr w:rsidR="00000ED3" w:rsidRPr="00000ED3" w14:paraId="574FC1B9" w14:textId="77777777" w:rsidTr="00C868FF">
        <w:trPr>
          <w:trHeight w:val="991"/>
        </w:trPr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2233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characteristic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0EF10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layed Puberty: </w:t>
            </w:r>
          </w:p>
          <w:p w14:paraId="1F410B16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DGP</w:t>
            </w:r>
          </w:p>
          <w:p w14:paraId="1D52FC5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5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3A896E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layed Puberty: </w:t>
            </w:r>
          </w:p>
          <w:p w14:paraId="45B15C2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H</w:t>
            </w:r>
          </w:p>
          <w:p w14:paraId="40292E4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E0C85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7258B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ult: </w:t>
            </w:r>
          </w:p>
          <w:p w14:paraId="55C25DA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ugonadal men </w:t>
            </w:r>
          </w:p>
          <w:p w14:paraId="1C8F2B7B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 w:rsidRPr="00000E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22)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3CB6D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ult: </w:t>
            </w:r>
          </w:p>
          <w:p w14:paraId="4A1FE1D9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n with CHH </w:t>
            </w:r>
          </w:p>
          <w:p w14:paraId="44282616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 w:rsidRPr="00000E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2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49F52E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000ED3" w:rsidRPr="00000ED3" w14:paraId="3A2C6B42" w14:textId="77777777" w:rsidTr="00C868FF">
        <w:trPr>
          <w:trHeight w:val="514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</w:tcPr>
          <w:p w14:paraId="29C7B22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</w:tcPr>
          <w:p w14:paraId="6D0A0A68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14.9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53E373C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14.6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1.0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</w:tcPr>
          <w:p w14:paraId="2ED9D19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2197" w:type="dxa"/>
            <w:tcBorders>
              <w:left w:val="single" w:sz="4" w:space="0" w:color="auto"/>
              <w:bottom w:val="nil"/>
              <w:right w:val="nil"/>
            </w:tcBorders>
          </w:tcPr>
          <w:p w14:paraId="754A4AB2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24.1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± 4.53     </w:t>
            </w:r>
          </w:p>
          <w:p w14:paraId="3E207B6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</w:tcPr>
          <w:p w14:paraId="7F2A4E0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38.4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13.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4FFF37B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</w:tr>
      <w:tr w:rsidR="00000ED3" w:rsidRPr="00000ED3" w14:paraId="64CB6301" w14:textId="77777777" w:rsidTr="00C868FF">
        <w:trPr>
          <w:trHeight w:val="5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B97F2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 (kg/m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0F802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7171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D3681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0BD58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23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2.2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42CA19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26.4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5.03</w:t>
            </w:r>
          </w:p>
          <w:p w14:paraId="2F3F5E9E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DA18D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0219</w:t>
            </w:r>
          </w:p>
        </w:tc>
      </w:tr>
      <w:tr w:rsidR="00000ED3" w:rsidRPr="00000ED3" w14:paraId="1D2E02E7" w14:textId="77777777" w:rsidTr="00C868FF">
        <w:trPr>
          <w:trHeight w:val="5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213D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, SDS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LMS</w:t>
            </w: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F662A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-0.9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5F0AE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0.8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1.4</w:t>
            </w:r>
          </w:p>
          <w:p w14:paraId="0B335D1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866B1B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7D66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C79275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6894B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00ED3" w:rsidRPr="00000ED3" w14:paraId="2C89D05A" w14:textId="77777777" w:rsidTr="00C868FF">
        <w:trPr>
          <w:trHeight w:val="5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206C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ne age retardation (years)**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9BB61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2.3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66AF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1.4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1F00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1164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BF07961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D8B6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00ED3" w:rsidRPr="00000ED3" w14:paraId="15CC581A" w14:textId="77777777" w:rsidTr="00C868FF">
        <w:trPr>
          <w:trHeight w:val="514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ACFA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icular volume (m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E2EE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3.1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98AC9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1.6 </w:t>
            </w:r>
            <w:r w:rsidRPr="00000ED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E366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B0C01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708476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4.50 (3.88, 8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6EC8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00ED3" w:rsidRPr="00000ED3" w14:paraId="06975E8F" w14:textId="77777777" w:rsidTr="00C868FF">
        <w:trPr>
          <w:trHeight w:val="514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C903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INSL3 (ng/m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6A09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35 (0.24, 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AD928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0.15 (0.14, 0.2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99E62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E010C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1.08 (0.95, </w:t>
            </w:r>
            <w:proofErr w:type="gramStart"/>
            <w:r w:rsidRPr="00000ED3">
              <w:rPr>
                <w:rFonts w:ascii="Times New Roman" w:hAnsi="Times New Roman" w:cs="Times New Roman"/>
                <w:color w:val="000000" w:themeColor="text1"/>
              </w:rPr>
              <w:t>1.38)</w:t>
            </w:r>
            <w:r w:rsidRPr="00000E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  <w:proofErr w:type="gram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4B155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0.05 (0.01, </w:t>
            </w:r>
            <w:proofErr w:type="gramStart"/>
            <w:r w:rsidRPr="00000ED3">
              <w:rPr>
                <w:rFonts w:ascii="Times New Roman" w:hAnsi="Times New Roman" w:cs="Times New Roman"/>
                <w:color w:val="000000" w:themeColor="text1"/>
              </w:rPr>
              <w:t>0.18)</w:t>
            </w:r>
            <w:r w:rsidRPr="00000E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  <w:proofErr w:type="gramEnd"/>
          </w:p>
          <w:p w14:paraId="547E2DFA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6B05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00ED3" w:rsidRPr="00000ED3" w14:paraId="10E0FDDB" w14:textId="77777777" w:rsidTr="00C868FF">
        <w:trPr>
          <w:trHeight w:val="514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357D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INB (pg/m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D75F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182 (150, 2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42B097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59 (22.5, 7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D4502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D216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 xml:space="preserve">170 (134, </w:t>
            </w:r>
            <w:proofErr w:type="gramStart"/>
            <w:r w:rsidRPr="00000ED3">
              <w:rPr>
                <w:rFonts w:ascii="Times New Roman" w:hAnsi="Times New Roman" w:cs="Times New Roman"/>
                <w:color w:val="000000" w:themeColor="text1"/>
              </w:rPr>
              <w:t>205)</w:t>
            </w:r>
            <w:r w:rsidRPr="00000E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  <w:proofErr w:type="gramEnd"/>
            <w:r w:rsidRPr="00000ED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  <w:p w14:paraId="5B86ADA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8BFCB16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36.5 (9.50, 8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EDD6A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00ED3" w:rsidRPr="00000ED3" w14:paraId="13E1E998" w14:textId="77777777" w:rsidTr="00C868FF">
        <w:trPr>
          <w:trHeight w:val="5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785F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LH (IU/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A17A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80 (0.50, 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4B8A1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10 (0.10, 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C5A76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721C2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2.84 (1.89, 3.69)</w:t>
            </w:r>
          </w:p>
          <w:p w14:paraId="4546CE7E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86C886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12 (0.04, 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9759E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00ED3" w:rsidRPr="00000ED3" w14:paraId="00901ED9" w14:textId="77777777" w:rsidTr="00C868FF">
        <w:trPr>
          <w:trHeight w:val="514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B32BA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rum FSH (IU/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5E07C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2.10 (1.30, 2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1E9DC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40 (0.30, 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57DA8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25C9D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1.97 (1.63, 2.9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167D0EB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43 (0.07, 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6B810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00ED3" w:rsidRPr="00000ED3" w14:paraId="4EB6A17B" w14:textId="77777777" w:rsidTr="00C868FF">
        <w:trPr>
          <w:trHeight w:val="514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</w:tcPr>
          <w:p w14:paraId="33FC26ED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rum Testosterone </w:t>
            </w:r>
          </w:p>
          <w:p w14:paraId="6B6E1F7F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mol/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</w:tcPr>
          <w:p w14:paraId="7ABB48D3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69 (0.23, 2.0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DE5CEA5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23 (0.14, 0.4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43583DA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2197" w:type="dxa"/>
            <w:tcBorders>
              <w:top w:val="nil"/>
              <w:left w:val="single" w:sz="4" w:space="0" w:color="auto"/>
              <w:right w:val="nil"/>
            </w:tcBorders>
          </w:tcPr>
          <w:p w14:paraId="44104266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19.6 (15.0, 25.6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</w:tcPr>
          <w:p w14:paraId="3ED014CD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11.7 (4.3, 16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FBADCD4" w14:textId="77777777" w:rsidR="00000ED3" w:rsidRPr="00000ED3" w:rsidRDefault="00000ED3" w:rsidP="00C868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0ED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</w:tbl>
    <w:p w14:paraId="4F5DDE2C" w14:textId="77777777" w:rsidR="00000ED3" w:rsidRPr="00000ED3" w:rsidRDefault="00000ED3" w:rsidP="00000ED3">
      <w:pPr>
        <w:rPr>
          <w:rFonts w:ascii="Times New Roman" w:hAnsi="Times New Roman" w:cs="Times New Roman"/>
          <w:lang w:val="en-US"/>
        </w:rPr>
      </w:pPr>
    </w:p>
    <w:p w14:paraId="5F212CCD" w14:textId="77777777" w:rsidR="00000ED3" w:rsidRPr="00000ED3" w:rsidRDefault="00000ED3" w:rsidP="00000ED3">
      <w:pPr>
        <w:jc w:val="both"/>
        <w:rPr>
          <w:rFonts w:ascii="Times New Roman" w:hAnsi="Times New Roman" w:cs="Times New Roman"/>
          <w:lang w:val="en-US"/>
        </w:rPr>
      </w:pPr>
      <w:r w:rsidRPr="00000ED3">
        <w:rPr>
          <w:rFonts w:ascii="Times New Roman" w:hAnsi="Times New Roman" w:cs="Times New Roman"/>
          <w:lang w:val="en-US"/>
        </w:rPr>
        <w:t xml:space="preserve">Full data on background characteristics have previously been published in </w:t>
      </w:r>
      <w:sdt>
        <w:sdtPr>
          <w:rPr>
            <w:rFonts w:ascii="Times New Roman" w:hAnsi="Times New Roman" w:cs="Times New Roman"/>
            <w:color w:val="000000"/>
            <w:lang w:val="en-US"/>
          </w:rPr>
          <w:tag w:val="MENDELEY_CITATION_v3_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"/>
          <w:id w:val="990826010"/>
          <w:placeholder>
            <w:docPart w:val="CA18654CA2629A448D19BB4D58481C99"/>
          </w:placeholder>
        </w:sdtPr>
        <w:sdtContent>
          <w:r w:rsidRPr="00000ED3">
            <w:rPr>
              <w:rFonts w:ascii="Times New Roman" w:hAnsi="Times New Roman" w:cs="Times New Roman"/>
              <w:color w:val="000000"/>
              <w:lang w:val="en-US"/>
            </w:rPr>
            <w:t>(23,24)</w:t>
          </w:r>
        </w:sdtContent>
      </w:sdt>
      <w:r w:rsidRPr="00000ED3">
        <w:rPr>
          <w:rFonts w:ascii="Times New Roman" w:hAnsi="Times New Roman" w:cs="Times New Roman"/>
          <w:lang w:val="en-US"/>
        </w:rPr>
        <w:t xml:space="preserve">. A brief summary of key characteristics is presented. </w:t>
      </w:r>
    </w:p>
    <w:p w14:paraId="16C0A71E" w14:textId="77777777" w:rsidR="00000ED3" w:rsidRPr="00000ED3" w:rsidRDefault="00000ED3" w:rsidP="00000ED3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00ED3">
        <w:rPr>
          <w:rFonts w:ascii="Times New Roman" w:hAnsi="Times New Roman" w:cs="Times New Roman"/>
          <w:lang w:val="en-US"/>
        </w:rPr>
        <w:t xml:space="preserve">Mean </w:t>
      </w:r>
      <w:r w:rsidRPr="00000ED3">
        <w:rPr>
          <w:rFonts w:ascii="Times New Roman" w:hAnsi="Times New Roman" w:cs="Times New Roman"/>
          <w:color w:val="000000" w:themeColor="text1"/>
          <w:shd w:val="clear" w:color="auto" w:fill="FFFFFF"/>
        </w:rPr>
        <w:t>± SD is presented for parametrically distributed data and median (25</w:t>
      </w:r>
      <w:r w:rsidRPr="00000ED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th</w:t>
      </w:r>
      <w:r w:rsidRPr="00000E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entile, 75</w:t>
      </w:r>
      <w:r w:rsidRPr="00000ED3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th</w:t>
      </w:r>
      <w:r w:rsidRPr="00000ED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entile) is presented for non-parametrically distributed data. Parametrically distributed data were compared using the unpaired </w:t>
      </w:r>
      <w:r w:rsidRPr="00000ED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t </w:t>
      </w:r>
      <w:r w:rsidRPr="00000ED3">
        <w:rPr>
          <w:rFonts w:ascii="Times New Roman" w:hAnsi="Times New Roman" w:cs="Times New Roman"/>
          <w:color w:val="000000" w:themeColor="text1"/>
          <w:shd w:val="clear" w:color="auto" w:fill="FFFFFF"/>
        </w:rPr>
        <w:t>test and non-parametrically distributed data by the Mann-Whitney U test.</w:t>
      </w:r>
    </w:p>
    <w:p w14:paraId="77D7D9ED" w14:textId="77777777" w:rsidR="00000ED3" w:rsidRPr="00000ED3" w:rsidRDefault="00000ED3" w:rsidP="00000ED3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00ED3">
        <w:rPr>
          <w:rFonts w:ascii="Times New Roman" w:hAnsi="Times New Roman" w:cs="Times New Roman"/>
          <w:lang w:val="en-US"/>
        </w:rPr>
        <w:t xml:space="preserve">CHH, congenital hypogonadotrophic hypogonadism; INSL3, insulin-like peptide 3; INB, inhibin-B; LH, luteinising hormone; FSH, follicle-stimulating hormone; SD, standard deviation; NA, not applicable/measured. </w:t>
      </w:r>
    </w:p>
    <w:p w14:paraId="2ED0437F" w14:textId="77777777" w:rsidR="00000ED3" w:rsidRPr="00000ED3" w:rsidRDefault="00000ED3" w:rsidP="00000ED3">
      <w:pPr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000ED3">
        <w:rPr>
          <w:rFonts w:ascii="Times New Roman" w:hAnsi="Times New Roman" w:cs="Times New Roman"/>
          <w:lang w:val="en-US"/>
        </w:rPr>
        <w:t>*BMI in the delayed puberty cohort were reported in standard deviation score (SDS</w:t>
      </w:r>
      <w:r w:rsidRPr="00000ED3">
        <w:rPr>
          <w:rFonts w:ascii="Times New Roman" w:hAnsi="Times New Roman" w:cs="Times New Roman"/>
          <w:vertAlign w:val="subscript"/>
          <w:lang w:val="en-US"/>
        </w:rPr>
        <w:t>LMS</w:t>
      </w:r>
      <w:r w:rsidRPr="00000ED3">
        <w:rPr>
          <w:rFonts w:ascii="Times New Roman" w:hAnsi="Times New Roman" w:cs="Times New Roman"/>
          <w:lang w:val="en-US"/>
        </w:rPr>
        <w:t xml:space="preserve">) values according to </w:t>
      </w:r>
      <w:proofErr w:type="spellStart"/>
      <w:r w:rsidRPr="00000ED3">
        <w:rPr>
          <w:rFonts w:ascii="Times New Roman" w:hAnsi="Times New Roman" w:cs="Times New Roman"/>
          <w:lang w:val="en-US"/>
        </w:rPr>
        <w:t>Kromeyer-Hauschild</w:t>
      </w:r>
      <w:proofErr w:type="spellEnd"/>
      <w:r w:rsidRPr="00000ED3">
        <w:rPr>
          <w:rFonts w:ascii="Times New Roman" w:hAnsi="Times New Roman" w:cs="Times New Roman"/>
          <w:lang w:val="en-US"/>
        </w:rPr>
        <w:t xml:space="preserve"> </w:t>
      </w:r>
      <w:r w:rsidRPr="00000ED3">
        <w:rPr>
          <w:rFonts w:ascii="Times New Roman" w:hAnsi="Times New Roman" w:cs="Times New Roman"/>
          <w:i/>
          <w:iCs/>
          <w:lang w:val="en-US"/>
        </w:rPr>
        <w:t xml:space="preserve">et al </w:t>
      </w:r>
      <w:sdt>
        <w:sdtPr>
          <w:rPr>
            <w:rFonts w:ascii="Times New Roman" w:hAnsi="Times New Roman" w:cs="Times New Roman"/>
            <w:iCs/>
            <w:color w:val="000000"/>
            <w:lang w:val="en-US"/>
          </w:rPr>
          <w:tag w:val="MENDELEY_CITATION_v3_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"/>
          <w:id w:val="533161444"/>
          <w:placeholder>
            <w:docPart w:val="CA18654CA2629A448D19BB4D58481C99"/>
          </w:placeholder>
        </w:sdtPr>
        <w:sdtContent>
          <w:r w:rsidRPr="00000ED3">
            <w:rPr>
              <w:rFonts w:ascii="Times New Roman" w:hAnsi="Times New Roman" w:cs="Times New Roman"/>
              <w:iCs/>
              <w:color w:val="000000"/>
              <w:lang w:val="en-US"/>
            </w:rPr>
            <w:t>(36)</w:t>
          </w:r>
        </w:sdtContent>
      </w:sdt>
    </w:p>
    <w:p w14:paraId="06BA3648" w14:textId="77777777" w:rsidR="00000ED3" w:rsidRPr="00000ED3" w:rsidRDefault="00000ED3" w:rsidP="00000ED3">
      <w:pPr>
        <w:jc w:val="both"/>
        <w:rPr>
          <w:rFonts w:ascii="Times New Roman" w:hAnsi="Times New Roman" w:cs="Times New Roman"/>
          <w:lang w:val="en-US"/>
        </w:rPr>
      </w:pPr>
      <w:r w:rsidRPr="00000ED3">
        <w:rPr>
          <w:rFonts w:ascii="Times New Roman" w:hAnsi="Times New Roman" w:cs="Times New Roman"/>
          <w:iCs/>
          <w:color w:val="000000"/>
          <w:lang w:val="en-US"/>
        </w:rPr>
        <w:t>**Bone age retardation = chronological age MINUS bone age</w:t>
      </w:r>
    </w:p>
    <w:p w14:paraId="30C12526" w14:textId="77777777" w:rsidR="00000ED3" w:rsidRPr="00000ED3" w:rsidRDefault="00000ED3" w:rsidP="00000ED3">
      <w:pPr>
        <w:jc w:val="both"/>
        <w:rPr>
          <w:rFonts w:ascii="Times New Roman" w:hAnsi="Times New Roman" w:cs="Times New Roman"/>
          <w:lang w:val="en-US"/>
        </w:rPr>
      </w:pPr>
      <w:r w:rsidRPr="00000ED3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†</w:t>
      </w:r>
      <w:r w:rsidRPr="00000ED3">
        <w:rPr>
          <w:rFonts w:ascii="Times New Roman" w:hAnsi="Times New Roman" w:cs="Times New Roman"/>
          <w:i/>
          <w:iCs/>
          <w:lang w:val="en-US"/>
        </w:rPr>
        <w:t>n</w:t>
      </w:r>
      <w:r w:rsidRPr="00000ED3">
        <w:rPr>
          <w:rFonts w:ascii="Times New Roman" w:hAnsi="Times New Roman" w:cs="Times New Roman"/>
          <w:lang w:val="en-US"/>
        </w:rPr>
        <w:t xml:space="preserve">=21 in adult eugonadal men and </w:t>
      </w:r>
      <w:r w:rsidRPr="00000ED3">
        <w:rPr>
          <w:rFonts w:ascii="Times New Roman" w:hAnsi="Times New Roman" w:cs="Times New Roman"/>
          <w:i/>
          <w:iCs/>
          <w:lang w:val="en-US"/>
        </w:rPr>
        <w:t>n</w:t>
      </w:r>
      <w:r w:rsidRPr="00000ED3">
        <w:rPr>
          <w:rFonts w:ascii="Times New Roman" w:hAnsi="Times New Roman" w:cs="Times New Roman"/>
          <w:lang w:val="en-US"/>
        </w:rPr>
        <w:t xml:space="preserve">=20 in adult men with CHH for INSL3 due to missing data. </w:t>
      </w:r>
    </w:p>
    <w:p w14:paraId="7CBAF718" w14:textId="77777777" w:rsidR="00000ED3" w:rsidRPr="00000ED3" w:rsidRDefault="00000ED3" w:rsidP="00000ED3">
      <w:pPr>
        <w:jc w:val="both"/>
        <w:rPr>
          <w:rFonts w:ascii="Times New Roman" w:hAnsi="Times New Roman" w:cs="Times New Roman"/>
          <w:lang w:val="en-US"/>
        </w:rPr>
      </w:pPr>
      <w:r w:rsidRPr="00000ED3">
        <w:rPr>
          <w:rFonts w:ascii="Times New Roman" w:hAnsi="Times New Roman" w:cs="Times New Roman"/>
          <w:color w:val="000000" w:themeColor="text1"/>
          <w:vertAlign w:val="superscript"/>
        </w:rPr>
        <w:t>††</w:t>
      </w:r>
      <w:r w:rsidRPr="00000ED3">
        <w:rPr>
          <w:rFonts w:ascii="Times New Roman" w:hAnsi="Times New Roman" w:cs="Times New Roman"/>
          <w:i/>
          <w:iCs/>
          <w:lang w:val="en-US"/>
        </w:rPr>
        <w:t>n</w:t>
      </w:r>
      <w:r w:rsidRPr="00000ED3">
        <w:rPr>
          <w:rFonts w:ascii="Times New Roman" w:hAnsi="Times New Roman" w:cs="Times New Roman"/>
          <w:lang w:val="en-US"/>
        </w:rPr>
        <w:t>=20 in adult eugonadal men for INB due to missing data</w:t>
      </w:r>
    </w:p>
    <w:p w14:paraId="679D2DDA" w14:textId="77777777" w:rsidR="00694F09" w:rsidRPr="00000ED3" w:rsidRDefault="00694F09">
      <w:pPr>
        <w:rPr>
          <w:rFonts w:ascii="Times New Roman" w:hAnsi="Times New Roman" w:cs="Times New Roman"/>
        </w:rPr>
      </w:pPr>
    </w:p>
    <w:sectPr w:rsidR="00694F09" w:rsidRPr="00000ED3" w:rsidSect="00000E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D3"/>
    <w:rsid w:val="00000ED3"/>
    <w:rsid w:val="00250CCD"/>
    <w:rsid w:val="00694F09"/>
    <w:rsid w:val="00AC5472"/>
    <w:rsid w:val="00B8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8BC4E"/>
  <w15:chartTrackingRefBased/>
  <w15:docId w15:val="{80C3E3E9-6F94-404C-9505-0AC3E91F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A18654CA2629A448D19BB4D58481C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D8893D-9DA6-D943-94D9-4DFB0D0161D4}"/>
      </w:docPartPr>
      <w:docPartBody>
        <w:p w:rsidR="00000000" w:rsidRDefault="00B22C26" w:rsidP="00B22C26">
          <w:pPr>
            <w:pStyle w:val="CA18654CA2629A448D19BB4D58481C99"/>
          </w:pPr>
          <w:r w:rsidRPr="00B2306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markup="0" w:comments="0" w:insDel="0" w:formatting="0" w:inkAnnotations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26"/>
    <w:rsid w:val="000B70A9"/>
    <w:rsid w:val="00B2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GB" w:eastAsia="en-GB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2C26"/>
    <w:rPr>
      <w:color w:val="808080"/>
    </w:rPr>
  </w:style>
  <w:style w:type="paragraph" w:customStyle="1" w:styleId="4D4D17DFB5509A4486796B81FF0EA5C1">
    <w:name w:val="4D4D17DFB5509A4486796B81FF0EA5C1"/>
    <w:rsid w:val="00B22C26"/>
  </w:style>
  <w:style w:type="paragraph" w:customStyle="1" w:styleId="CA18654CA2629A448D19BB4D58481C99">
    <w:name w:val="CA18654CA2629A448D19BB4D58481C99"/>
    <w:rsid w:val="00B22C2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yada Koysombat</dc:creator>
  <cp:keywords/>
  <dc:description/>
  <cp:lastModifiedBy>Kanyada Koysombat</cp:lastModifiedBy>
  <cp:revision>1</cp:revision>
  <dcterms:created xsi:type="dcterms:W3CDTF">2022-11-18T11:24:00Z</dcterms:created>
  <dcterms:modified xsi:type="dcterms:W3CDTF">2022-11-18T11:25:00Z</dcterms:modified>
</cp:coreProperties>
</file>